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5"/>
        <w:gridCol w:w="573"/>
        <w:gridCol w:w="976"/>
        <w:gridCol w:w="976"/>
        <w:gridCol w:w="673"/>
        <w:gridCol w:w="1765"/>
        <w:gridCol w:w="868"/>
        <w:gridCol w:w="711"/>
        <w:gridCol w:w="921"/>
        <w:gridCol w:w="729"/>
        <w:gridCol w:w="729"/>
        <w:gridCol w:w="221"/>
        <w:gridCol w:w="921"/>
        <w:gridCol w:w="729"/>
        <w:gridCol w:w="729"/>
        <w:gridCol w:w="221"/>
        <w:gridCol w:w="1177"/>
      </w:tblGrid>
      <w:tr w:rsidR="00674AA0" w:rsidRPr="00674AA0" w:rsidTr="00674AA0">
        <w:trPr>
          <w:trHeight w:val="288"/>
        </w:trPr>
        <w:tc>
          <w:tcPr>
            <w:tcW w:w="1068" w:type="dxa"/>
            <w:vMerge w:val="restart"/>
            <w:hideMark/>
          </w:tcPr>
          <w:p w:rsidR="00674AA0" w:rsidRPr="00674AA0" w:rsidRDefault="00674AA0" w:rsidP="00674AA0">
            <w:pPr>
              <w:rPr>
                <w:b/>
                <w:bCs/>
                <w:lang w:val="fr-FR"/>
              </w:rPr>
            </w:pPr>
            <w:bookmarkStart w:id="0" w:name="_GoBack" w:colFirst="2" w:colLast="2"/>
            <w:r w:rsidRPr="00674AA0">
              <w:rPr>
                <w:b/>
                <w:bCs/>
              </w:rPr>
              <w:t>Gene ID</w:t>
            </w:r>
          </w:p>
        </w:tc>
        <w:tc>
          <w:tcPr>
            <w:tcW w:w="571" w:type="dxa"/>
            <w:vMerge w:val="restart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proofErr w:type="spellStart"/>
            <w:r w:rsidRPr="00674AA0">
              <w:rPr>
                <w:b/>
                <w:bCs/>
              </w:rPr>
              <w:t>Chr</w:t>
            </w:r>
            <w:proofErr w:type="spellEnd"/>
          </w:p>
        </w:tc>
        <w:tc>
          <w:tcPr>
            <w:tcW w:w="969" w:type="dxa"/>
            <w:vMerge w:val="restart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Start</w:t>
            </w:r>
          </w:p>
        </w:tc>
        <w:tc>
          <w:tcPr>
            <w:tcW w:w="968" w:type="dxa"/>
            <w:vMerge w:val="restart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End</w:t>
            </w:r>
          </w:p>
        </w:tc>
        <w:tc>
          <w:tcPr>
            <w:tcW w:w="668" w:type="dxa"/>
            <w:vMerge w:val="restart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Strand</w:t>
            </w:r>
          </w:p>
        </w:tc>
        <w:tc>
          <w:tcPr>
            <w:tcW w:w="1749" w:type="dxa"/>
            <w:vMerge w:val="restart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Description</w:t>
            </w:r>
          </w:p>
        </w:tc>
        <w:tc>
          <w:tcPr>
            <w:tcW w:w="806" w:type="dxa"/>
            <w:vMerge w:val="restart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Gene name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2359" w:type="dxa"/>
            <w:gridSpan w:val="3"/>
            <w:noWrap/>
            <w:hideMark/>
          </w:tcPr>
          <w:p w:rsidR="00674AA0" w:rsidRPr="00674AA0" w:rsidRDefault="00674AA0" w:rsidP="00674AA0">
            <w:pPr>
              <w:rPr>
                <w:b/>
                <w:bCs/>
                <w:lang w:val="fr-FR"/>
              </w:rPr>
            </w:pPr>
            <w:r w:rsidRPr="00674AA0">
              <w:rPr>
                <w:b/>
                <w:bCs/>
                <w:lang w:val="fr-FR"/>
              </w:rPr>
              <w:t>G6-Mala Vs Bora-Bora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  <w:lang w:val="fr-FR"/>
              </w:rPr>
            </w:pPr>
          </w:p>
        </w:tc>
        <w:tc>
          <w:tcPr>
            <w:tcW w:w="2359" w:type="dxa"/>
            <w:gridSpan w:val="3"/>
            <w:noWrap/>
            <w:hideMark/>
          </w:tcPr>
          <w:p w:rsidR="00674AA0" w:rsidRPr="00674AA0" w:rsidRDefault="00674AA0" w:rsidP="00674AA0">
            <w:pPr>
              <w:rPr>
                <w:b/>
                <w:bCs/>
                <w:lang w:val="fr-FR"/>
              </w:rPr>
            </w:pPr>
            <w:r w:rsidRPr="00674AA0">
              <w:rPr>
                <w:b/>
                <w:bCs/>
                <w:lang w:val="fr-FR"/>
              </w:rPr>
              <w:t>G6-Mala Vs G6-NS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  <w:lang w:val="fr-FR"/>
              </w:rPr>
            </w:pPr>
          </w:p>
        </w:tc>
        <w:tc>
          <w:tcPr>
            <w:tcW w:w="1167" w:type="dxa"/>
            <w:vMerge w:val="restart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associated resistance mechanism</w:t>
            </w:r>
          </w:p>
        </w:tc>
      </w:tr>
      <w:tr w:rsidR="00674AA0" w:rsidRPr="00674AA0" w:rsidTr="00674AA0">
        <w:trPr>
          <w:trHeight w:val="401"/>
        </w:trPr>
        <w:tc>
          <w:tcPr>
            <w:tcW w:w="1068" w:type="dxa"/>
            <w:vMerge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571" w:type="dxa"/>
            <w:vMerge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969" w:type="dxa"/>
            <w:vMerge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968" w:type="dxa"/>
            <w:vMerge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668" w:type="dxa"/>
            <w:vMerge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1749" w:type="dxa"/>
            <w:vMerge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806" w:type="dxa"/>
            <w:vMerge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870" w:type="dxa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913" w:type="dxa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P value (adjusted)</w:t>
            </w:r>
          </w:p>
        </w:tc>
        <w:tc>
          <w:tcPr>
            <w:tcW w:w="723" w:type="dxa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Fold Change</w:t>
            </w:r>
          </w:p>
        </w:tc>
        <w:tc>
          <w:tcPr>
            <w:tcW w:w="723" w:type="dxa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Log</w:t>
            </w:r>
            <w:r w:rsidRPr="00674AA0">
              <w:rPr>
                <w:b/>
                <w:bCs/>
                <w:vertAlign w:val="subscript"/>
              </w:rPr>
              <w:t>2</w:t>
            </w:r>
            <w:r w:rsidRPr="00674AA0">
              <w:rPr>
                <w:b/>
                <w:bCs/>
              </w:rPr>
              <w:t xml:space="preserve"> Fold Change</w:t>
            </w:r>
          </w:p>
        </w:tc>
        <w:tc>
          <w:tcPr>
            <w:tcW w:w="220" w:type="dxa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913" w:type="dxa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P value (adjusted)</w:t>
            </w:r>
          </w:p>
        </w:tc>
        <w:tc>
          <w:tcPr>
            <w:tcW w:w="723" w:type="dxa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Fold Change</w:t>
            </w:r>
          </w:p>
        </w:tc>
        <w:tc>
          <w:tcPr>
            <w:tcW w:w="723" w:type="dxa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Log</w:t>
            </w:r>
            <w:r w:rsidRPr="00674AA0">
              <w:rPr>
                <w:b/>
                <w:bCs/>
                <w:vertAlign w:val="subscript"/>
              </w:rPr>
              <w:t>2</w:t>
            </w:r>
            <w:r w:rsidRPr="00674AA0">
              <w:rPr>
                <w:b/>
                <w:bCs/>
              </w:rPr>
              <w:t xml:space="preserve"> Fold Change</w:t>
            </w:r>
          </w:p>
        </w:tc>
        <w:tc>
          <w:tcPr>
            <w:tcW w:w="220" w:type="dxa"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1167" w:type="dxa"/>
            <w:vMerge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798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14593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15917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2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3,5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094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892156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907941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3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4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7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725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150847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153041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4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7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326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234486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234561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4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7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0,2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3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179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481091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483134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4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0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31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493298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494653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9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4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064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742044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742122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2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7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5,0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9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AAEL00681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5312784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5315258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 xml:space="preserve">glutathione S-transferase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56,6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5,8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3,2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7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78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276911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302474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8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5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4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074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308203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315814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9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3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9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543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880813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880960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lip-Domain Serine Protease  family B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LIPB37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1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0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7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178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8412703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8427796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2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343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8429855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8432153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8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8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9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2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0948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9832889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9834526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3,9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5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9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3,6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5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637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0105317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0105424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tryps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5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8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5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424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0423683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0423898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gamma </w:t>
            </w:r>
            <w:proofErr w:type="spellStart"/>
            <w:r w:rsidRPr="00674AA0">
              <w:t>glutamyl</w:t>
            </w:r>
            <w:proofErr w:type="spellEnd"/>
            <w:r w:rsidRPr="00674AA0">
              <w:t xml:space="preserve"> </w:t>
            </w:r>
            <w:proofErr w:type="spellStart"/>
            <w:r w:rsidRPr="00674AA0">
              <w:t>transpeptidases</w:t>
            </w:r>
            <w:proofErr w:type="spellEnd"/>
            <w:r w:rsidRPr="00674AA0">
              <w:t xml:space="preserve">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3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6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643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0552567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0558494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8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0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58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1991867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2028527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1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3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616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2638671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2638819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lip-Domain Serine Protease  family B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LIPB42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5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8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000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2926907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2930273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4,1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2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2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04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092094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092249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upal cuticle protein 78E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5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3,0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04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137243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140040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2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3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235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145067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149771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8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224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697976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701644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8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9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958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718773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718935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2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1,3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4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482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917781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922650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482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934882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940281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9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2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376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261699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6269218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7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1,6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0841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7371212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7390266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4,8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8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4,4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1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63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8895053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8895633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lip-Domain Serine Protease  family B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LIPB39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9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5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9,4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2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546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8897800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8898932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lip-domain serine protease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8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753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9510486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9510684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7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4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1,3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579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0159557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0161389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lip-Domain Serine </w:t>
            </w:r>
            <w:proofErr w:type="gramStart"/>
            <w:r w:rsidRPr="00674AA0">
              <w:t>Protease  family</w:t>
            </w:r>
            <w:proofErr w:type="gramEnd"/>
            <w:r w:rsidRPr="00674AA0">
              <w:t xml:space="preserve"> E. Protease homologue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LIPE8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7,9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1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7,8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9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80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0518485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0518801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6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5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494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1361142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1361654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7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7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748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1628925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1632431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4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2,3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97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6134118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6135165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brain </w:t>
            </w:r>
            <w:proofErr w:type="spellStart"/>
            <w:r w:rsidRPr="00674AA0">
              <w:t>chitinase</w:t>
            </w:r>
            <w:proofErr w:type="spellEnd"/>
            <w:r w:rsidRPr="00674AA0">
              <w:t xml:space="preserve"> and chia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7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8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489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7132849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7133038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ytochrome P450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YP6BB2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516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7601123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7601231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5,4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1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8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6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978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7610925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7611024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7,5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2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4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9,9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3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799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8312338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8313944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tryps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7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3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7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0326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9103992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9113591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leucine-rich transmembrane prote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7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14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1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0599981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0606659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1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3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47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933748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933940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ysteine-rich venom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2,8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6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8,6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1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80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375921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376026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93,8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5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6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1,9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5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688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552056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560573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0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713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558818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559042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lang w:val="fr-FR"/>
              </w:rPr>
            </w:pPr>
            <w:r w:rsidRPr="00674AA0">
              <w:rPr>
                <w:lang w:val="fr-FR"/>
              </w:rPr>
              <w:t xml:space="preserve">C-Type Lysozyme (Lys-C)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LYSC4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5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44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703161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705784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3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3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44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743101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743237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upal 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3,8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3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5,4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6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351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755327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755388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upal 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74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787270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788808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andidate tumor suppressor prote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6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4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9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43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700423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764448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2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4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4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39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780123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784767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roofErr w:type="spellStart"/>
            <w:r w:rsidRPr="00674AA0">
              <w:t>mandelate</w:t>
            </w:r>
            <w:proofErr w:type="spellEnd"/>
            <w:r w:rsidRPr="00674AA0">
              <w:t xml:space="preserve"> racem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5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355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5800219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5800400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ytochrome P450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YP4J15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9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4,4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6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28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6742043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6742812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upal 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3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1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489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109027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129726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brain </w:t>
            </w:r>
            <w:proofErr w:type="spellStart"/>
            <w:r w:rsidRPr="00674AA0">
              <w:t>chitinase</w:t>
            </w:r>
            <w:proofErr w:type="spellEnd"/>
            <w:r w:rsidRPr="00674AA0">
              <w:t xml:space="preserve"> and chia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2800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597958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599099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2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0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3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824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626242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629615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7,3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8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5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46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879799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879964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7,9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5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2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1,1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50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8179398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8179619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upal 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8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5,2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9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67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8596604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8596685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7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3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68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8600527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8600623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8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6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754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9610528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9613213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4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385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0016611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0020063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-Type Lectin (CTL) - galactose binding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TLGA2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0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424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1866919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1868779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2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27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1888566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1888700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0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0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4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151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2680044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2690215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0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8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330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025061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025308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2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8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9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407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231951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233032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serine protease inhibitor, serp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8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8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699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374081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417036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4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1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09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5594813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5594914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3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1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1012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162675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6162883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leucine-rich immune protein (Coil-less)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LRIM17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7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1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013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208843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6208915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upal 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9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2,7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501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523702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6524027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76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870895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6876447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8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77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888106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6888542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1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AAEL01530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33623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34609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CCE-Like (manual annotation)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9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7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8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1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AAEL01967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35895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36565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proofErr w:type="spellStart"/>
            <w:r w:rsidRPr="00674AA0">
              <w:rPr>
                <w:b/>
                <w:bCs/>
              </w:rPr>
              <w:t>carboxycholinesterase</w:t>
            </w:r>
            <w:proofErr w:type="spellEnd"/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4,6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,2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3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7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AAEL01967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35904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37756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proofErr w:type="spellStart"/>
            <w:r w:rsidRPr="00674AA0">
              <w:rPr>
                <w:b/>
                <w:bCs/>
              </w:rPr>
              <w:t>carboxycholinesterase</w:t>
            </w:r>
            <w:proofErr w:type="spellEnd"/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5,6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,4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5,1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,3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AAEL00512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36559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37535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CCE-Like (manual annotation)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8,2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0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6,3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,6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AAEL02384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40017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7441602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proofErr w:type="spellStart"/>
            <w:r w:rsidRPr="00674AA0">
              <w:rPr>
                <w:b/>
                <w:bCs/>
              </w:rPr>
              <w:t>carboxycholinesterase</w:t>
            </w:r>
            <w:proofErr w:type="spellEnd"/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8,8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1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0,8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4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36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7512653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7512761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serine-type </w:t>
            </w:r>
            <w:proofErr w:type="spellStart"/>
            <w:r w:rsidRPr="00674AA0">
              <w:t>enodpeptidase</w:t>
            </w:r>
            <w:proofErr w:type="spellEnd"/>
            <w:r w:rsidRPr="00674AA0">
              <w:t xml:space="preserve">,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7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9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284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7753422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7758216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5,1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4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0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117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8015396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8016857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2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6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8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160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8016860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8017792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4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7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7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45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8702872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8703001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5,9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6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1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1351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8977677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8977767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2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3,2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321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9964003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9965264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odorant receptor (Or31)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GPROR32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2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5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7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9,2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2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39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0592714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0592899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2,7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3,2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8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7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44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2560833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2563820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7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3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06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3021106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3037686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roofErr w:type="spellStart"/>
            <w:r w:rsidRPr="00674AA0">
              <w:t>trkB</w:t>
            </w:r>
            <w:proofErr w:type="spellEnd"/>
            <w:r w:rsidRPr="00674AA0">
              <w:t xml:space="preserve">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5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4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4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06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3091263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3095415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notch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7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434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3862721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3862910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lip-Domain Serine Protease  family B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LIPB15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2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7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0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6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65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4563827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4564976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8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7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2,8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013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6466207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6467807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serine protease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4,3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5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7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3,6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7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013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6524328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6524410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roofErr w:type="spellStart"/>
            <w:r w:rsidRPr="00674AA0">
              <w:t>ketoreductase</w:t>
            </w:r>
            <w:proofErr w:type="spellEnd"/>
            <w:r w:rsidRPr="00674AA0">
              <w:t xml:space="preserve">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6,2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0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1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37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6622313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6622644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tryps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7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5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4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9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429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9332502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9333369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8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6,2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7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40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0307261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0307404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0,9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3,6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7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702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0902023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0904273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5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322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1439150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1441628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0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0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336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2328865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2389676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8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7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8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1475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6313898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6314916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5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8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5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27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6635477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6636982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upal cuticle protein 78E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8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4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3,8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8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25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6656229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6657017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upal cuticle protein 78E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0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9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23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7226435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7229255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lip-Domain Serine </w:t>
            </w:r>
            <w:proofErr w:type="gramStart"/>
            <w:r w:rsidRPr="00674AA0">
              <w:t>Protease  family</w:t>
            </w:r>
            <w:proofErr w:type="gramEnd"/>
            <w:r w:rsidRPr="00674AA0">
              <w:t xml:space="preserve"> E. Protease homologue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LIPE9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7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82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7487193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7487394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roofErr w:type="spellStart"/>
            <w:r w:rsidRPr="00674AA0">
              <w:t>glucosyl</w:t>
            </w:r>
            <w:proofErr w:type="spellEnd"/>
            <w:r w:rsidRPr="00674AA0">
              <w:t>/</w:t>
            </w:r>
            <w:proofErr w:type="spellStart"/>
            <w:r w:rsidRPr="00674AA0">
              <w:t>glucuronosyl</w:t>
            </w:r>
            <w:proofErr w:type="spellEnd"/>
            <w:r w:rsidRPr="00674AA0">
              <w:t xml:space="preserve"> transferases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6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1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83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7550958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7551057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odorant-binding protein 56a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1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3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AAEL01015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8078470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8078654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 xml:space="preserve">cytochrome P450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CYP6N17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5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8,6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1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1,6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8,4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3,0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>
            <w:pPr>
              <w:rPr>
                <w:b/>
                <w:bCs/>
              </w:rPr>
            </w:pPr>
          </w:p>
        </w:tc>
        <w:tc>
          <w:tcPr>
            <w:tcW w:w="1167" w:type="dxa"/>
            <w:noWrap/>
            <w:hideMark/>
          </w:tcPr>
          <w:p w:rsidR="00674AA0" w:rsidRPr="00674AA0" w:rsidRDefault="00674AA0">
            <w:pPr>
              <w:rPr>
                <w:b/>
                <w:bCs/>
              </w:rPr>
            </w:pPr>
            <w:r w:rsidRPr="00674AA0">
              <w:rPr>
                <w:b/>
                <w:bCs/>
              </w:rPr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226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8438791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8441452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brain </w:t>
            </w:r>
            <w:proofErr w:type="spellStart"/>
            <w:r w:rsidRPr="00674AA0">
              <w:t>chitinase</w:t>
            </w:r>
            <w:proofErr w:type="spellEnd"/>
            <w:r w:rsidRPr="00674AA0">
              <w:t xml:space="preserve"> and chia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8,3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7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15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8673126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8673326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9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5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697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9873608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9873736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5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9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6,6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7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696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9875805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9876225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4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6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7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019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0775429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0775586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3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5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4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068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1826913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1827550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armc4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8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9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7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0913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1886526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1886736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ytochrome P450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YP6Z8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482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2884377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2884886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7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9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740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2886597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2886709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3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0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60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2888205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2888278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utative cuticle prote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5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1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059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2893071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2893186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23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2917078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2917144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4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4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3,6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199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3212049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3213246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7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743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3234847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3235065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6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7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9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65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3371768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3371953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matrix metalloprotein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7,2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8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8,7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1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574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3602310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3603830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elastase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6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9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5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653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2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6878612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6883483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roofErr w:type="spellStart"/>
            <w:r w:rsidRPr="00674AA0">
              <w:t>Ets</w:t>
            </w:r>
            <w:proofErr w:type="spellEnd"/>
            <w:r w:rsidRPr="00674AA0">
              <w:t xml:space="preserve"> domain-containing prote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1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8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5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4,3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7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938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815877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816068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fibrinogen and fibronect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38,3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8,4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0,4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798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007448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007615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3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039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37000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38006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2555" w:type="dxa"/>
            <w:gridSpan w:val="2"/>
            <w:noWrap/>
            <w:hideMark/>
          </w:tcPr>
          <w:p w:rsidR="00674AA0" w:rsidRPr="00674AA0" w:rsidRDefault="00674AA0">
            <w:r w:rsidRPr="00674AA0">
              <w:t xml:space="preserve">secreted ferritin G subunit precursor, putative 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8,0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2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8,1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2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039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38090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39391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ferritin subunit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0,0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3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1,6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9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1039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74416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77445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2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734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72819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72944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4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0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3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10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72968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73093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2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0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5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714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77507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77609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7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0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3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53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78240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78283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8,1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1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6,3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7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192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79362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79400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4,8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8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9,5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2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738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483435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483492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4,1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2,5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6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0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7,4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1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394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910833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910954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7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6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340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6999349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000515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5,8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8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8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9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3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570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372039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372246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2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3,6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436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523024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523242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4,7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0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6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2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5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509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8288779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8289702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lip-Domain Serine Protease family B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LIPB46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5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5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88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8464378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8466159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ubiquit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3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435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9440626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9440736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0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009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0372606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0383054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7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9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9,4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2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293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0464696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0479762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7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5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1436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1087393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1090886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8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6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6,1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0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034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1200745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1202579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ytochrome P450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detoxification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421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1740753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1742686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1,9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4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2,2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4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71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2558814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2571145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hitin synth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6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4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3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78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2944853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2963142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7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2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3,3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609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3524731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3525354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4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8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208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070919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6077487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NF-180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9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049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306987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6307683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2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0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6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4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400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670002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6678433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glucose dehydrogen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7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8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679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6999924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7021866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F-box/leucine rich repeat prote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78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5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09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7753422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7753716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4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1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042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8685787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8687067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>tryptophan 2,3-dioxygenase (TDO)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roofErr w:type="spellStart"/>
            <w:r w:rsidRPr="00674AA0">
              <w:t>Tdo</w:t>
            </w:r>
            <w:proofErr w:type="spellEnd"/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1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6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6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728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9622323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9629910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roofErr w:type="spellStart"/>
            <w:r w:rsidRPr="00674AA0">
              <w:t>stretchin-mlck</w:t>
            </w:r>
            <w:proofErr w:type="spellEnd"/>
            <w:r w:rsidRPr="00674AA0">
              <w:t xml:space="preserve">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0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2,7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95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2758494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2758862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act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Act-4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1,7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3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5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596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2793788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2800141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phospholipase b, plb1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0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9,1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1123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3950838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3952595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4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27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5045323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5046669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1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771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5548690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5548822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0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6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9,1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62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5726278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5726491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serine prote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6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0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6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58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5727288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5727431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serine prote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1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0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3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7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261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5728459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5728618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serine prote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5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4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4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4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151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6173355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6175321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Odorant receptor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Or23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2,3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6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6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7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993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6535975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6536036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5,9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5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0,3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96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6774496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6774756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roofErr w:type="spellStart"/>
            <w:r w:rsidRPr="00674AA0">
              <w:t>calpain</w:t>
            </w:r>
            <w:proofErr w:type="spellEnd"/>
            <w:r w:rsidRPr="00674AA0">
              <w:t xml:space="preserve"> 4, 6, 7, invertebrat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2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4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6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7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088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7404006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7425225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84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8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988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8059794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8092261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8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2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3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487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9394584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9399130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2555" w:type="dxa"/>
            <w:gridSpan w:val="2"/>
            <w:noWrap/>
            <w:hideMark/>
          </w:tcPr>
          <w:p w:rsidR="00674AA0" w:rsidRPr="00674AA0" w:rsidRDefault="00674AA0">
            <w:r w:rsidRPr="00674AA0">
              <w:t xml:space="preserve">methylenetetrahydrofolate dehydrogenase 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7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9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075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9399466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9400724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1,4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3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0,1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9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06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29448022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29448263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4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6,9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0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61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0126551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0131308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2555" w:type="dxa"/>
            <w:gridSpan w:val="2"/>
            <w:noWrap/>
            <w:hideMark/>
          </w:tcPr>
          <w:p w:rsidR="00674AA0" w:rsidRPr="00674AA0" w:rsidRDefault="00674AA0">
            <w:r w:rsidRPr="00674AA0">
              <w:t xml:space="preserve">sodium/chloride dependent amino acid transporter 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9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5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8,2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0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601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1532570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1543187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roofErr w:type="spellStart"/>
            <w:r w:rsidRPr="00674AA0">
              <w:t>heme</w:t>
            </w:r>
            <w:proofErr w:type="spellEnd"/>
            <w:r w:rsidRPr="00674AA0">
              <w:t xml:space="preserve"> peroxid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HPX1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9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09451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2127108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2127446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act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8,6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1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4,2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8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75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2602363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2602551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3,19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3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7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8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9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9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75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2618211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2623198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6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3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6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8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5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75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2695956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2696067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8,0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0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2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4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29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3024555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30246486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6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5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4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087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3248397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3248521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uticle protein, putativ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2,2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9,3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2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>
            <w:r w:rsidRPr="00674AA0">
              <w:t>cuticle change</w:t>
            </w:r>
          </w:p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900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3250299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3251637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7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7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285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3924050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3924123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1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0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5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29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4035581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4035844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fibrinogen and fibronectin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0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5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7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7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338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4688584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4709356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8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0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3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43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4929955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4930459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5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8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9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3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42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5017361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5019154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9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341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5034344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5039532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6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5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91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5088681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50898203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lang w:val="fr-FR"/>
              </w:rPr>
            </w:pPr>
            <w:r w:rsidRPr="00674AA0">
              <w:rPr>
                <w:lang w:val="fr-FR"/>
              </w:rPr>
              <w:t>F-box/</w:t>
            </w:r>
            <w:proofErr w:type="spellStart"/>
            <w:r w:rsidRPr="00674AA0">
              <w:rPr>
                <w:lang w:val="fr-FR"/>
              </w:rPr>
              <w:t>lrr</w:t>
            </w:r>
            <w:proofErr w:type="spellEnd"/>
            <w:r w:rsidRPr="00674AA0">
              <w:rPr>
                <w:lang w:val="fr-FR"/>
              </w:rPr>
              <w:t xml:space="preserve"> </w:t>
            </w:r>
            <w:proofErr w:type="spellStart"/>
            <w:r w:rsidRPr="00674AA0">
              <w:rPr>
                <w:lang w:val="fr-FR"/>
              </w:rPr>
              <w:t>protein</w:t>
            </w:r>
            <w:proofErr w:type="spellEnd"/>
            <w:r w:rsidRPr="00674AA0">
              <w:rPr>
                <w:lang w:val="fr-FR"/>
              </w:rPr>
              <w:t xml:space="preserve"> fragment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Pr>
              <w:rPr>
                <w:lang w:val="fr-FR"/>
              </w:rPr>
            </w:pPr>
          </w:p>
        </w:tc>
        <w:tc>
          <w:tcPr>
            <w:tcW w:w="870" w:type="dxa"/>
            <w:noWrap/>
            <w:hideMark/>
          </w:tcPr>
          <w:p w:rsidR="00674AA0" w:rsidRPr="00674AA0" w:rsidRDefault="00674AA0">
            <w:pPr>
              <w:rPr>
                <w:lang w:val="fr-FR"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4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3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8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253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50898569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5091277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4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39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1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92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5091288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5091521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Pr>
              <w:rPr>
                <w:lang w:val="fr-FR"/>
              </w:rPr>
            </w:pPr>
            <w:r w:rsidRPr="00674AA0">
              <w:rPr>
                <w:lang w:val="fr-FR"/>
              </w:rPr>
              <w:t>F-box/</w:t>
            </w:r>
            <w:proofErr w:type="spellStart"/>
            <w:r w:rsidRPr="00674AA0">
              <w:rPr>
                <w:lang w:val="fr-FR"/>
              </w:rPr>
              <w:t>lrr</w:t>
            </w:r>
            <w:proofErr w:type="spellEnd"/>
            <w:r w:rsidRPr="00674AA0">
              <w:rPr>
                <w:lang w:val="fr-FR"/>
              </w:rPr>
              <w:t xml:space="preserve"> </w:t>
            </w:r>
            <w:proofErr w:type="spellStart"/>
            <w:r w:rsidRPr="00674AA0">
              <w:rPr>
                <w:lang w:val="fr-FR"/>
              </w:rPr>
              <w:t>protein</w:t>
            </w:r>
            <w:proofErr w:type="spellEnd"/>
            <w:r w:rsidRPr="00674AA0">
              <w:rPr>
                <w:lang w:val="fr-FR"/>
              </w:rPr>
              <w:t xml:space="preserve"> fragment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pPr>
              <w:rPr>
                <w:lang w:val="fr-FR"/>
              </w:rPr>
            </w:pPr>
          </w:p>
        </w:tc>
        <w:tc>
          <w:tcPr>
            <w:tcW w:w="870" w:type="dxa"/>
            <w:noWrap/>
            <w:hideMark/>
          </w:tcPr>
          <w:p w:rsidR="00674AA0" w:rsidRPr="00674AA0" w:rsidRDefault="00674AA0">
            <w:pPr>
              <w:rPr>
                <w:lang w:val="fr-FR"/>
              </w:rPr>
            </w:pP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2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9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lastRenderedPageBreak/>
              <w:t>AAEL025532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5327333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53288981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5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84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4,1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0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936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56273592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5627611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6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7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050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5961009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5961157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1,0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6,8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0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0797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63906816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63908514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dimethylaniline monooxygen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8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3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7,5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9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409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65206147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6520763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Odorant receptor </w:t>
            </w:r>
          </w:p>
        </w:tc>
        <w:tc>
          <w:tcPr>
            <w:tcW w:w="1676" w:type="dxa"/>
            <w:gridSpan w:val="2"/>
            <w:noWrap/>
            <w:hideMark/>
          </w:tcPr>
          <w:p w:rsidR="00674AA0" w:rsidRPr="00674AA0" w:rsidRDefault="00674AA0">
            <w:r w:rsidRPr="00674AA0">
              <w:t>GPROR100</w:t>
            </w: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7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4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6,5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7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335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6548055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6548137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9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30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15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05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140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6552596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6552663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-Type Lectin (CTL19)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TL19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02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,8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1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3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235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65606138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65606779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-Type Lectin (CTL)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TL15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56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48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10,7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4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067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9527341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9527558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alpha-amyl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6,8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7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6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5,9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2,56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066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39537685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39537881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1676" w:type="dxa"/>
            <w:gridSpan w:val="2"/>
            <w:noWrap/>
            <w:hideMark/>
          </w:tcPr>
          <w:p w:rsidR="00674AA0" w:rsidRPr="00674AA0" w:rsidRDefault="00674AA0">
            <w:r w:rsidRPr="00674AA0">
              <w:t>LOC5565448</w:t>
            </w:r>
          </w:p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7,0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8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08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0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4118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3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401730331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401731540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proofErr w:type="spellStart"/>
            <w:r w:rsidRPr="00674AA0">
              <w:t>aldo-keto</w:t>
            </w:r>
            <w:proofErr w:type="spellEnd"/>
            <w:r w:rsidRPr="00674AA0">
              <w:t xml:space="preserve"> reductase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27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7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1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,63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1868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r w:rsidRPr="00674AA0">
              <w:t>MT</w:t>
            </w:r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10323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11457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>cytochrome b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YTB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3,7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5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7,1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5,2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0853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roofErr w:type="spellStart"/>
            <w:r w:rsidRPr="00674AA0">
              <w:t>Unkn</w:t>
            </w:r>
            <w:proofErr w:type="spellEnd"/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9152554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9153702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+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5,83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3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9,93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3,3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08404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roofErr w:type="spellStart"/>
            <w:r w:rsidRPr="00674AA0">
              <w:t>Unkn</w:t>
            </w:r>
            <w:proofErr w:type="spellEnd"/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66785895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66787465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>
            <w:r w:rsidRPr="00674AA0">
              <w:t xml:space="preserve">Clip-Domain Serine Protease  family A. </w:t>
            </w:r>
          </w:p>
        </w:tc>
        <w:tc>
          <w:tcPr>
            <w:tcW w:w="806" w:type="dxa"/>
            <w:noWrap/>
            <w:hideMark/>
          </w:tcPr>
          <w:p w:rsidR="00674AA0" w:rsidRPr="00674AA0" w:rsidRDefault="00674AA0">
            <w:r w:rsidRPr="00674AA0">
              <w:t>CLIPA16</w:t>
            </w:r>
          </w:p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50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17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50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4,6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2,2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tr w:rsidR="00674AA0" w:rsidRPr="00674AA0" w:rsidTr="00674AA0">
        <w:trPr>
          <w:trHeight w:val="288"/>
        </w:trPr>
        <w:tc>
          <w:tcPr>
            <w:tcW w:w="1068" w:type="dxa"/>
            <w:noWrap/>
            <w:hideMark/>
          </w:tcPr>
          <w:p w:rsidR="00674AA0" w:rsidRPr="00674AA0" w:rsidRDefault="00674AA0">
            <w:r w:rsidRPr="00674AA0">
              <w:t>AAEL022665</w:t>
            </w:r>
          </w:p>
        </w:tc>
        <w:tc>
          <w:tcPr>
            <w:tcW w:w="571" w:type="dxa"/>
            <w:noWrap/>
            <w:hideMark/>
          </w:tcPr>
          <w:p w:rsidR="00674AA0" w:rsidRPr="00674AA0" w:rsidRDefault="00674AA0" w:rsidP="00674AA0">
            <w:proofErr w:type="spellStart"/>
            <w:r w:rsidRPr="00674AA0">
              <w:t>Unkn</w:t>
            </w:r>
            <w:proofErr w:type="spellEnd"/>
          </w:p>
        </w:tc>
        <w:tc>
          <w:tcPr>
            <w:tcW w:w="969" w:type="dxa"/>
            <w:noWrap/>
            <w:hideMark/>
          </w:tcPr>
          <w:p w:rsidR="00674AA0" w:rsidRPr="00674AA0" w:rsidRDefault="00674AA0">
            <w:r w:rsidRPr="00674AA0">
              <w:t>79283960</w:t>
            </w:r>
          </w:p>
        </w:tc>
        <w:tc>
          <w:tcPr>
            <w:tcW w:w="968" w:type="dxa"/>
            <w:noWrap/>
            <w:hideMark/>
          </w:tcPr>
          <w:p w:rsidR="00674AA0" w:rsidRPr="00674AA0" w:rsidRDefault="00674AA0">
            <w:r w:rsidRPr="00674AA0">
              <w:t>79285298</w:t>
            </w:r>
          </w:p>
        </w:tc>
        <w:tc>
          <w:tcPr>
            <w:tcW w:w="668" w:type="dxa"/>
            <w:noWrap/>
            <w:hideMark/>
          </w:tcPr>
          <w:p w:rsidR="00674AA0" w:rsidRPr="00674AA0" w:rsidRDefault="00674AA0" w:rsidP="00674AA0">
            <w:r w:rsidRPr="00674AA0">
              <w:t>-</w:t>
            </w:r>
          </w:p>
        </w:tc>
        <w:tc>
          <w:tcPr>
            <w:tcW w:w="1749" w:type="dxa"/>
            <w:noWrap/>
            <w:hideMark/>
          </w:tcPr>
          <w:p w:rsidR="00674AA0" w:rsidRPr="00674AA0" w:rsidRDefault="00674AA0" w:rsidP="00674AA0"/>
        </w:tc>
        <w:tc>
          <w:tcPr>
            <w:tcW w:w="806" w:type="dxa"/>
            <w:noWrap/>
            <w:hideMark/>
          </w:tcPr>
          <w:p w:rsidR="00674AA0" w:rsidRPr="00674AA0" w:rsidRDefault="00674AA0"/>
        </w:tc>
        <w:tc>
          <w:tcPr>
            <w:tcW w:w="870" w:type="dxa"/>
            <w:noWrap/>
            <w:hideMark/>
          </w:tcPr>
          <w:p w:rsidR="00674AA0" w:rsidRPr="00674AA0" w:rsidRDefault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2,31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8,11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02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913" w:type="dxa"/>
            <w:noWrap/>
            <w:hideMark/>
          </w:tcPr>
          <w:p w:rsidR="00674AA0" w:rsidRPr="00674AA0" w:rsidRDefault="00674AA0" w:rsidP="00674AA0">
            <w:r w:rsidRPr="00674AA0">
              <w:t>1,65E-04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10,62</w:t>
            </w:r>
          </w:p>
        </w:tc>
        <w:tc>
          <w:tcPr>
            <w:tcW w:w="723" w:type="dxa"/>
            <w:noWrap/>
            <w:hideMark/>
          </w:tcPr>
          <w:p w:rsidR="00674AA0" w:rsidRPr="00674AA0" w:rsidRDefault="00674AA0" w:rsidP="00674AA0">
            <w:r w:rsidRPr="00674AA0">
              <w:t>-3,41</w:t>
            </w:r>
          </w:p>
        </w:tc>
        <w:tc>
          <w:tcPr>
            <w:tcW w:w="220" w:type="dxa"/>
            <w:noWrap/>
            <w:hideMark/>
          </w:tcPr>
          <w:p w:rsidR="00674AA0" w:rsidRPr="00674AA0" w:rsidRDefault="00674AA0" w:rsidP="00674AA0"/>
        </w:tc>
        <w:tc>
          <w:tcPr>
            <w:tcW w:w="1167" w:type="dxa"/>
            <w:noWrap/>
            <w:hideMark/>
          </w:tcPr>
          <w:p w:rsidR="00674AA0" w:rsidRPr="00674AA0" w:rsidRDefault="00674AA0" w:rsidP="00674AA0"/>
        </w:tc>
      </w:tr>
      <w:bookmarkEnd w:id="0"/>
    </w:tbl>
    <w:p w:rsidR="00637355" w:rsidRDefault="00637355"/>
    <w:sectPr w:rsidR="00637355" w:rsidSect="00674AA0">
      <w:headerReference w:type="first" r:id="rId6"/>
      <w:pgSz w:w="16838" w:h="11906" w:orient="landscape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37FE" w:rsidRDefault="001837FE" w:rsidP="00674AA0">
      <w:pPr>
        <w:spacing w:after="0" w:line="240" w:lineRule="auto"/>
      </w:pPr>
      <w:r>
        <w:separator/>
      </w:r>
    </w:p>
  </w:endnote>
  <w:endnote w:type="continuationSeparator" w:id="0">
    <w:p w:rsidR="001837FE" w:rsidRDefault="001837FE" w:rsidP="00674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37FE" w:rsidRDefault="001837FE" w:rsidP="00674AA0">
      <w:pPr>
        <w:spacing w:after="0" w:line="240" w:lineRule="auto"/>
      </w:pPr>
      <w:r>
        <w:separator/>
      </w:r>
    </w:p>
  </w:footnote>
  <w:footnote w:type="continuationSeparator" w:id="0">
    <w:p w:rsidR="001837FE" w:rsidRDefault="001837FE" w:rsidP="00674A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74AA0" w:rsidRPr="00674AA0" w:rsidRDefault="00674AA0">
    <w:pPr>
      <w:pStyle w:val="En-tte"/>
      <w:rPr>
        <w:rFonts w:ascii="Times New Roman" w:hAnsi="Times New Roman" w:cs="Times New Roman"/>
        <w:sz w:val="24"/>
        <w:szCs w:val="24"/>
      </w:rPr>
    </w:pPr>
    <w:r w:rsidRPr="00674AA0">
      <w:rPr>
        <w:rFonts w:ascii="Times New Roman" w:hAnsi="Times New Roman" w:cs="Times New Roman"/>
        <w:b/>
        <w:sz w:val="24"/>
        <w:szCs w:val="24"/>
      </w:rPr>
      <w:t>Table S3</w:t>
    </w:r>
    <w:r>
      <w:rPr>
        <w:rFonts w:ascii="Times New Roman" w:hAnsi="Times New Roman" w:cs="Times New Roman"/>
        <w:sz w:val="24"/>
        <w:szCs w:val="24"/>
      </w:rPr>
      <w:t xml:space="preserve">. </w:t>
    </w:r>
    <w:r w:rsidRPr="00674AA0">
      <w:rPr>
        <w:rFonts w:ascii="Times New Roman" w:hAnsi="Times New Roman" w:cs="Times New Roman"/>
        <w:sz w:val="24"/>
        <w:szCs w:val="24"/>
      </w:rPr>
      <w:t>RNA-</w:t>
    </w:r>
    <w:proofErr w:type="spellStart"/>
    <w:r w:rsidRPr="00674AA0">
      <w:rPr>
        <w:rFonts w:ascii="Times New Roman" w:hAnsi="Times New Roman" w:cs="Times New Roman"/>
        <w:sz w:val="24"/>
        <w:szCs w:val="24"/>
      </w:rPr>
      <w:t>seq</w:t>
    </w:r>
    <w:proofErr w:type="spellEnd"/>
    <w:r w:rsidRPr="00674AA0">
      <w:rPr>
        <w:rFonts w:ascii="Times New Roman" w:hAnsi="Times New Roman" w:cs="Times New Roman"/>
        <w:sz w:val="24"/>
        <w:szCs w:val="24"/>
      </w:rPr>
      <w:t xml:space="preserve"> analysis identified 84 and 124 genes over- and under-transcribed, respectively, in G6-Mala adult females (adjusted P value ≤ 0.001 and FC ≥ 3-fold) as compared to the susceptible lines G6-NS and Bora-Bor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AA0"/>
    <w:rsid w:val="001837FE"/>
    <w:rsid w:val="00637355"/>
    <w:rsid w:val="0067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6EA57"/>
  <w15:chartTrackingRefBased/>
  <w15:docId w15:val="{4AA5BC49-BC31-4267-9D53-8DD7D947C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74AA0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74AA0"/>
    <w:rPr>
      <w:color w:val="954F72"/>
      <w:u w:val="single"/>
    </w:rPr>
  </w:style>
  <w:style w:type="paragraph" w:customStyle="1" w:styleId="msonormal0">
    <w:name w:val="msonormal"/>
    <w:basedOn w:val="Normal"/>
    <w:rsid w:val="00674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font5">
    <w:name w:val="font5"/>
    <w:basedOn w:val="Normal"/>
    <w:rsid w:val="00674A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fr-FR" w:eastAsia="fr-FR"/>
    </w:rPr>
  </w:style>
  <w:style w:type="paragraph" w:customStyle="1" w:styleId="font6">
    <w:name w:val="font6"/>
    <w:basedOn w:val="Normal"/>
    <w:rsid w:val="00674AA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fr-FR" w:eastAsia="fr-FR"/>
    </w:rPr>
  </w:style>
  <w:style w:type="paragraph" w:customStyle="1" w:styleId="xl65">
    <w:name w:val="xl65"/>
    <w:basedOn w:val="Normal"/>
    <w:rsid w:val="00674A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6">
    <w:name w:val="xl66"/>
    <w:basedOn w:val="Normal"/>
    <w:rsid w:val="00674A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67">
    <w:name w:val="xl67"/>
    <w:basedOn w:val="Normal"/>
    <w:rsid w:val="00674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8">
    <w:name w:val="xl68"/>
    <w:basedOn w:val="Normal"/>
    <w:rsid w:val="00674A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9">
    <w:name w:val="xl69"/>
    <w:basedOn w:val="Normal"/>
    <w:rsid w:val="00674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674A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674A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2">
    <w:name w:val="xl72"/>
    <w:basedOn w:val="Normal"/>
    <w:rsid w:val="00674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3">
    <w:name w:val="xl73"/>
    <w:basedOn w:val="Normal"/>
    <w:rsid w:val="00674AA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4">
    <w:name w:val="xl74"/>
    <w:basedOn w:val="Normal"/>
    <w:rsid w:val="00674AA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5">
    <w:name w:val="xl75"/>
    <w:basedOn w:val="Normal"/>
    <w:rsid w:val="00674A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6">
    <w:name w:val="xl76"/>
    <w:basedOn w:val="Normal"/>
    <w:rsid w:val="00674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7">
    <w:name w:val="xl77"/>
    <w:basedOn w:val="Normal"/>
    <w:rsid w:val="00674A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8">
    <w:name w:val="xl78"/>
    <w:basedOn w:val="Normal"/>
    <w:rsid w:val="00674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9">
    <w:name w:val="xl79"/>
    <w:basedOn w:val="Normal"/>
    <w:rsid w:val="00674A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0">
    <w:name w:val="xl80"/>
    <w:basedOn w:val="Normal"/>
    <w:rsid w:val="00674A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1">
    <w:name w:val="xl81"/>
    <w:basedOn w:val="Normal"/>
    <w:rsid w:val="00674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2">
    <w:name w:val="xl82"/>
    <w:basedOn w:val="Normal"/>
    <w:rsid w:val="00674AA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3">
    <w:name w:val="xl83"/>
    <w:basedOn w:val="Normal"/>
    <w:rsid w:val="00674A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84">
    <w:name w:val="xl84"/>
    <w:basedOn w:val="Normal"/>
    <w:rsid w:val="00674AA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39"/>
    <w:rsid w:val="00674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74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4AA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74A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4AA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5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3124</Words>
  <Characters>1718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Cattel</dc:creator>
  <cp:keywords/>
  <dc:description/>
  <cp:lastModifiedBy>Julien Cattel</cp:lastModifiedBy>
  <cp:revision>1</cp:revision>
  <dcterms:created xsi:type="dcterms:W3CDTF">2020-11-23T11:57:00Z</dcterms:created>
  <dcterms:modified xsi:type="dcterms:W3CDTF">2020-11-23T12:04:00Z</dcterms:modified>
</cp:coreProperties>
</file>